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901CD" w14:textId="65FA3105" w:rsidR="00017E80" w:rsidRDefault="00017E80" w:rsidP="00017E80">
      <w:pPr>
        <w:rPr>
          <w:rFonts w:ascii="Times New Roman" w:hAnsi="Times New Roman" w:cs="Times New Roman"/>
        </w:rPr>
      </w:pPr>
      <w:r w:rsidRPr="00C0413A">
        <w:rPr>
          <w:rFonts w:ascii="Times New Roman" w:hAnsi="Times New Roman" w:cs="Times New Roman"/>
          <w:b/>
        </w:rPr>
        <w:t>Supplemental Table 1</w:t>
      </w:r>
      <w:r w:rsidR="00445285">
        <w:rPr>
          <w:rFonts w:ascii="Times New Roman" w:hAnsi="Times New Roman" w:cs="Times New Roman"/>
        </w:rPr>
        <w:t>.</w:t>
      </w:r>
    </w:p>
    <w:p w14:paraId="2688B7A6" w14:textId="77777777" w:rsidR="00445285" w:rsidRPr="0015345F" w:rsidRDefault="00445285" w:rsidP="00017E80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84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00"/>
        <w:gridCol w:w="1220"/>
        <w:gridCol w:w="990"/>
        <w:gridCol w:w="1080"/>
        <w:gridCol w:w="1170"/>
        <w:gridCol w:w="900"/>
        <w:gridCol w:w="1800"/>
      </w:tblGrid>
      <w:tr w:rsidR="00017E80" w:rsidRPr="0015345F" w14:paraId="255B43BE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15F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F1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ild-ty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22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yp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AA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csn-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499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F52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10A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-2; csn-5</w:t>
            </w:r>
          </w:p>
        </w:tc>
      </w:tr>
      <w:tr w:rsidR="00017E80" w:rsidRPr="0015345F" w14:paraId="7B89C0CE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9EC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E81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DC9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D6E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648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D48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F7D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017E80" w:rsidRPr="0015345F" w14:paraId="5A72FFF1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868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E9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B8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947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5BF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CCF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7C4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017E80" w:rsidRPr="0015345F" w14:paraId="3A764D64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B15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86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2BE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3DA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E53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96B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C58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017E80" w:rsidRPr="0015345F" w14:paraId="73A1A852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D98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47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98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B6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D6B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64E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C8C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017E80" w:rsidRPr="0015345F" w14:paraId="3EF1AF69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369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3E5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F3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053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83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94C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F480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017E80" w:rsidRPr="0015345F" w14:paraId="47971C97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1F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0DB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699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80D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1CB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531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DB8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017E80" w:rsidRPr="0015345F" w14:paraId="39AD1A28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B66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Total Nucle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712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B5A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57A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F8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5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22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71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74</w:t>
            </w:r>
          </w:p>
        </w:tc>
      </w:tr>
    </w:tbl>
    <w:p w14:paraId="40D14859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37D153AD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sectPr w:rsidR="00017E80" w:rsidRPr="0015345F" w:rsidSect="00D352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80"/>
    <w:rsid w:val="00017E80"/>
    <w:rsid w:val="00254722"/>
    <w:rsid w:val="00445285"/>
    <w:rsid w:val="00C0413A"/>
    <w:rsid w:val="00C52680"/>
    <w:rsid w:val="00D352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9E71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Macintosh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smolikove</dc:creator>
  <cp:keywords/>
  <dc:description/>
  <cp:lastModifiedBy>sarit smolikove</cp:lastModifiedBy>
  <cp:revision>4</cp:revision>
  <dcterms:created xsi:type="dcterms:W3CDTF">2014-08-19T18:50:00Z</dcterms:created>
  <dcterms:modified xsi:type="dcterms:W3CDTF">2014-08-20T13:49:00Z</dcterms:modified>
</cp:coreProperties>
</file>